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2771D" w14:textId="47597208" w:rsidR="00684575" w:rsidRDefault="00DD32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D3256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3: Demographic</w:t>
      </w:r>
      <w:r w:rsidR="00B52F9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formation</w:t>
      </w:r>
      <w:r w:rsidRPr="00DD325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pharmacologic treat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ment </w:t>
      </w:r>
      <w:r w:rsidR="00B52F95">
        <w:rPr>
          <w:rFonts w:ascii="Times New Roman" w:hAnsi="Times New Roman" w:cs="Times New Roman"/>
          <w:b/>
          <w:bCs/>
          <w:sz w:val="28"/>
          <w:szCs w:val="28"/>
          <w:lang w:val="en-US"/>
        </w:rPr>
        <w:t>presented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 groups based on presence of depression or anxiety</w:t>
      </w:r>
    </w:p>
    <w:tbl>
      <w:tblPr>
        <w:tblStyle w:val="TableGrid"/>
        <w:tblpPr w:leftFromText="180" w:rightFromText="180" w:vertAnchor="page" w:horzAnchor="margin" w:tblpY="2261"/>
        <w:tblW w:w="12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7"/>
        <w:gridCol w:w="1967"/>
        <w:gridCol w:w="1902"/>
        <w:gridCol w:w="1462"/>
        <w:gridCol w:w="2017"/>
        <w:gridCol w:w="1276"/>
      </w:tblGrid>
      <w:tr w:rsidR="00AC05D8" w:rsidRPr="00593699" w14:paraId="2950829D" w14:textId="28E3E934" w:rsidTr="00512A1F">
        <w:trPr>
          <w:trHeight w:val="452"/>
        </w:trPr>
        <w:tc>
          <w:tcPr>
            <w:tcW w:w="39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6F6E2A6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96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14:paraId="5861F124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IA (n=640)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53244EF" w14:textId="7C5C1561" w:rsidR="00AC05D8" w:rsidRPr="00C5482D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54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JIA with depression (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=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)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8B353A" w14:textId="689DFA15" w:rsidR="00AC05D8" w:rsidRPr="00C5482D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JIA with anxiety (n=</w:t>
            </w:r>
            <w:r w:rsidR="00317B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01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B435B9" w14:textId="1F9F3E38" w:rsidR="00AC05D8" w:rsidRPr="009F02D0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JIA without depression/anxiety</w:t>
            </w:r>
            <w:r w:rsidR="009F02D0" w:rsidRP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n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=4</w:t>
            </w:r>
            <w:r w:rsidR="00121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405FED" w14:textId="20CEA50C" w:rsidR="00AC05D8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Reference</w:t>
            </w: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 (n=3200)</w:t>
            </w:r>
          </w:p>
        </w:tc>
      </w:tr>
      <w:tr w:rsidR="00AC05D8" w:rsidRPr="00593699" w14:paraId="0D564BA3" w14:textId="67A4A040" w:rsidTr="00512A1F">
        <w:trPr>
          <w:trHeight w:val="326"/>
        </w:trPr>
        <w:tc>
          <w:tcPr>
            <w:tcW w:w="398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10AF86CC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8D2F7B5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3 (67.7)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</w:tcBorders>
          </w:tcPr>
          <w:p w14:paraId="6D1FA4CA" w14:textId="112E08D3" w:rsidR="00AC05D8" w:rsidRPr="00C5482D" w:rsidRDefault="0045466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6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1.7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  <w:tcBorders>
              <w:top w:val="single" w:sz="4" w:space="0" w:color="7F7F7F" w:themeColor="text1" w:themeTint="80"/>
            </w:tcBorders>
          </w:tcPr>
          <w:p w14:paraId="7201C26E" w14:textId="12668769" w:rsidR="00AC05D8" w:rsidRPr="00356E54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94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  <w:tcBorders>
              <w:top w:val="single" w:sz="4" w:space="0" w:color="7F7F7F" w:themeColor="text1" w:themeTint="80"/>
            </w:tcBorders>
          </w:tcPr>
          <w:p w14:paraId="46AAD3D3" w14:textId="5446DFB0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121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6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</w:tcPr>
          <w:p w14:paraId="1807344D" w14:textId="329E7FD2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65 (67.7)</w:t>
            </w:r>
          </w:p>
        </w:tc>
      </w:tr>
      <w:tr w:rsidR="00AC05D8" w:rsidRPr="00593699" w14:paraId="0DC7997C" w14:textId="3875616A" w:rsidTr="00512A1F">
        <w:trPr>
          <w:trHeight w:val="326"/>
        </w:trPr>
        <w:tc>
          <w:tcPr>
            <w:tcW w:w="3987" w:type="dxa"/>
            <w:noWrap/>
            <w:hideMark/>
          </w:tcPr>
          <w:p w14:paraId="42A068AF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at JIA-diagnosis and/or cohort entry, </w:t>
            </w:r>
          </w:p>
          <w:p w14:paraId="1EDCCB75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 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 (median (IQR))</w:t>
            </w:r>
          </w:p>
        </w:tc>
        <w:tc>
          <w:tcPr>
            <w:tcW w:w="1967" w:type="dxa"/>
            <w:noWrap/>
            <w:hideMark/>
          </w:tcPr>
          <w:p w14:paraId="1775FEBB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3.7 - 12.7) n 633</w:t>
            </w:r>
          </w:p>
        </w:tc>
        <w:tc>
          <w:tcPr>
            <w:tcW w:w="1902" w:type="dxa"/>
          </w:tcPr>
          <w:p w14:paraId="42489087" w14:textId="7DFE2CF5" w:rsidR="00AC05D8" w:rsidRPr="009C034B" w:rsidRDefault="009C034B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0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4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– 13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74DD616F" w14:textId="6C88A653" w:rsidR="00AC05D8" w:rsidRPr="009C034B" w:rsidRDefault="009C034B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9.</w:t>
            </w:r>
            <w:r w:rsidR="007C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 w:rsidR="007C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– 1</w:t>
            </w:r>
            <w:r w:rsidR="007C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7C33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67B30DFC" w14:textId="0EFE705D" w:rsidR="00AC05D8" w:rsidRPr="009C034B" w:rsidRDefault="001215A1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 w:rsidR="009C0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3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9C0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– 12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</w:t>
            </w:r>
            <w:r w:rsidR="009C0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067EF088" w14:textId="059A798E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 (3.7 - 12.7)</w:t>
            </w:r>
          </w:p>
        </w:tc>
      </w:tr>
      <w:tr w:rsidR="00AC05D8" w:rsidRPr="00593699" w14:paraId="44B9027B" w14:textId="2C2E2053" w:rsidTr="00512A1F">
        <w:trPr>
          <w:trHeight w:val="326"/>
        </w:trPr>
        <w:tc>
          <w:tcPr>
            <w:tcW w:w="3987" w:type="dxa"/>
            <w:noWrap/>
            <w:hideMark/>
          </w:tcPr>
          <w:p w14:paraId="3D57E4A4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 positive, early onset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6FEB4310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 (30.0)</w:t>
            </w:r>
          </w:p>
        </w:tc>
        <w:tc>
          <w:tcPr>
            <w:tcW w:w="1902" w:type="dxa"/>
          </w:tcPr>
          <w:p w14:paraId="3BE05AC3" w14:textId="31EDC4A3" w:rsidR="00AC05D8" w:rsidRPr="007A3885" w:rsidRDefault="00E011CD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3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2906C61B" w14:textId="4D0ED5BC" w:rsidR="00AC05D8" w:rsidRPr="007A3885" w:rsidRDefault="007A388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 w:rsidR="00512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2</w:t>
            </w:r>
            <w:r w:rsidR="00512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09856E4E" w14:textId="33058FE6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4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3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403C0151" w14:textId="1235DD08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C05D8" w:rsidRPr="00593699" w14:paraId="1352DF19" w14:textId="125A61AA" w:rsidTr="00512A1F">
        <w:trPr>
          <w:trHeight w:val="326"/>
        </w:trPr>
        <w:tc>
          <w:tcPr>
            <w:tcW w:w="3987" w:type="dxa"/>
            <w:noWrap/>
            <w:hideMark/>
          </w:tcPr>
          <w:p w14:paraId="08A0FF28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years at diagnosis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2369462C" w14:textId="628058C2" w:rsidR="00AC05D8" w:rsidRPr="009F02D0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5 (39.8)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n 633</w:t>
            </w:r>
          </w:p>
        </w:tc>
        <w:tc>
          <w:tcPr>
            <w:tcW w:w="1902" w:type="dxa"/>
          </w:tcPr>
          <w:p w14:paraId="6F0AF6D9" w14:textId="788E5F9A" w:rsidR="00AC05D8" w:rsidRPr="00AC05D8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3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12ACDEC4" w14:textId="3CF60B06" w:rsidR="00AC05D8" w:rsidRPr="007A3885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3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8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1E51FB11" w14:textId="79E7CED7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9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4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 n 4</w:t>
            </w:r>
            <w:r w:rsidR="00121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</w:p>
        </w:tc>
        <w:tc>
          <w:tcPr>
            <w:tcW w:w="1276" w:type="dxa"/>
          </w:tcPr>
          <w:p w14:paraId="234517DE" w14:textId="376D4855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5 (39.8)</w:t>
            </w:r>
          </w:p>
        </w:tc>
      </w:tr>
      <w:tr w:rsidR="00AC05D8" w:rsidRPr="00593699" w14:paraId="462E36BB" w14:textId="7C4609DA" w:rsidTr="00512A1F">
        <w:trPr>
          <w:trHeight w:val="326"/>
        </w:trPr>
        <w:tc>
          <w:tcPr>
            <w:tcW w:w="3987" w:type="dxa"/>
            <w:noWrap/>
            <w:hideMark/>
          </w:tcPr>
          <w:p w14:paraId="6D456C7D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 positive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1B5FF046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6 (50.9)</w:t>
            </w:r>
          </w:p>
        </w:tc>
        <w:tc>
          <w:tcPr>
            <w:tcW w:w="1902" w:type="dxa"/>
          </w:tcPr>
          <w:p w14:paraId="71E6AAFF" w14:textId="6C69F592" w:rsidR="00AC05D8" w:rsidRPr="00C5482D" w:rsidRDefault="0045466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6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9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393AF46B" w14:textId="20231BE5" w:rsidR="00AC05D8" w:rsidRPr="00356E54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9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63751815" w14:textId="33DAEC76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2EEAA974" w14:textId="767CC934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C05D8" w:rsidRPr="00593699" w14:paraId="3C6D3A17" w14:textId="4CF7856B" w:rsidTr="00512A1F">
        <w:trPr>
          <w:trHeight w:val="326"/>
        </w:trPr>
        <w:tc>
          <w:tcPr>
            <w:tcW w:w="3987" w:type="dxa"/>
            <w:noWrap/>
            <w:hideMark/>
          </w:tcPr>
          <w:p w14:paraId="75F66FAF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otrexate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0A277EEB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 (42.2)</w:t>
            </w:r>
          </w:p>
        </w:tc>
        <w:tc>
          <w:tcPr>
            <w:tcW w:w="1902" w:type="dxa"/>
          </w:tcPr>
          <w:p w14:paraId="715A93D5" w14:textId="43255508" w:rsidR="00AC05D8" w:rsidRPr="00C5482D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3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3AE65474" w14:textId="0FDC574E" w:rsidR="00AC05D8" w:rsidRPr="00A13928" w:rsidRDefault="00EF4EE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8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3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46F01A0E" w14:textId="6E5AEB57" w:rsidR="00AC05D8" w:rsidRPr="009F02D0" w:rsidRDefault="001215A1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6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4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1E97677C" w14:textId="2C3FD869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C05D8" w:rsidRPr="00593699" w14:paraId="224220EB" w14:textId="4742C79D" w:rsidTr="00512A1F">
        <w:trPr>
          <w:trHeight w:val="326"/>
        </w:trPr>
        <w:tc>
          <w:tcPr>
            <w:tcW w:w="3987" w:type="dxa"/>
            <w:noWrap/>
            <w:hideMark/>
          </w:tcPr>
          <w:p w14:paraId="455A51C2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s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MARDs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34FF4B4E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 (53.8)</w:t>
            </w:r>
          </w:p>
        </w:tc>
        <w:tc>
          <w:tcPr>
            <w:tcW w:w="1902" w:type="dxa"/>
          </w:tcPr>
          <w:p w14:paraId="4C741594" w14:textId="24C5CC2A" w:rsidR="00AC05D8" w:rsidRPr="00AC05D8" w:rsidRDefault="0045466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5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9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 w:rsidR="00AC05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1C6CB592" w14:textId="6B890333" w:rsidR="00AC05D8" w:rsidRPr="007A3885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5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77FA1A87" w14:textId="1AAA1CBC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121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2.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441533EE" w14:textId="285E0C30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C05D8" w:rsidRPr="00593699" w14:paraId="5C413445" w14:textId="4B918D37" w:rsidTr="009A0ADA">
        <w:trPr>
          <w:trHeight w:val="326"/>
        </w:trPr>
        <w:tc>
          <w:tcPr>
            <w:tcW w:w="3987" w:type="dxa"/>
            <w:noWrap/>
            <w:hideMark/>
          </w:tcPr>
          <w:p w14:paraId="5DF5AC43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DMARDs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noWrap/>
            <w:hideMark/>
          </w:tcPr>
          <w:p w14:paraId="34DE7ED3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 (18.6)</w:t>
            </w:r>
          </w:p>
        </w:tc>
        <w:tc>
          <w:tcPr>
            <w:tcW w:w="1902" w:type="dxa"/>
          </w:tcPr>
          <w:p w14:paraId="3E58D1B5" w14:textId="64FB7347" w:rsidR="00AC05D8" w:rsidRPr="00C5482D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2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 w:rsidR="004546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</w:tcPr>
          <w:p w14:paraId="7071DD13" w14:textId="1D57512D" w:rsidR="00AC05D8" w:rsidRPr="00A13928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9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1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</w:tcPr>
          <w:p w14:paraId="789382C5" w14:textId="202BA429" w:rsidR="00AC05D8" w:rsidRPr="009F02D0" w:rsidRDefault="00512A1F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0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8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0</w:t>
            </w:r>
            <w:r w:rsidR="009F0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</w:tcPr>
          <w:p w14:paraId="594B873F" w14:textId="3B065153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AC05D8" w:rsidRPr="00593699" w14:paraId="47BCCBE9" w14:textId="418B15F9" w:rsidTr="009A0ADA">
        <w:trPr>
          <w:trHeight w:val="326"/>
        </w:trPr>
        <w:tc>
          <w:tcPr>
            <w:tcW w:w="3987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C7F2F6E" w14:textId="77777777" w:rsidR="00AC05D8" w:rsidRPr="00F779F7" w:rsidRDefault="00AC05D8" w:rsidP="00AC05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SE" w:eastAsia="en-GB"/>
              </w:rPr>
            </w:pP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y DMARD</w:t>
            </w:r>
            <w:r w:rsidRPr="00F77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n (%))</w:t>
            </w:r>
          </w:p>
        </w:tc>
        <w:tc>
          <w:tcPr>
            <w:tcW w:w="1967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64B6C2C" w14:textId="77777777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 (54.4)</w:t>
            </w:r>
          </w:p>
        </w:tc>
        <w:tc>
          <w:tcPr>
            <w:tcW w:w="1902" w:type="dxa"/>
            <w:tcBorders>
              <w:bottom w:val="single" w:sz="4" w:space="0" w:color="7F7F7F" w:themeColor="text1" w:themeTint="80"/>
            </w:tcBorders>
          </w:tcPr>
          <w:p w14:paraId="10FC92B1" w14:textId="56D3DEBF" w:rsidR="00AC05D8" w:rsidRPr="007A3885" w:rsidRDefault="00454665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6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0.2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7F7F7F" w:themeColor="text1" w:themeTint="80"/>
            </w:tcBorders>
          </w:tcPr>
          <w:p w14:paraId="44944AD2" w14:textId="49E3CB8C" w:rsidR="00AC05D8" w:rsidRPr="007A3885" w:rsidRDefault="00317BF9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7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60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4</w:t>
            </w:r>
            <w:r w:rsidR="007A38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2017" w:type="dxa"/>
            <w:tcBorders>
              <w:bottom w:val="single" w:sz="4" w:space="0" w:color="7F7F7F" w:themeColor="text1" w:themeTint="80"/>
            </w:tcBorders>
          </w:tcPr>
          <w:p w14:paraId="4AE0B112" w14:textId="3404AA54" w:rsidR="00AC05D8" w:rsidRPr="009F02D0" w:rsidRDefault="009F02D0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</w:t>
            </w:r>
            <w:r w:rsidR="001215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3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 xml:space="preserve"> (5</w:t>
            </w:r>
            <w:r w:rsidR="00512A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587D9A85" w14:textId="7C6AA65B" w:rsidR="00AC05D8" w:rsidRPr="00593699" w:rsidRDefault="00AC05D8" w:rsidP="00AC05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36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</w:tbl>
    <w:p w14:paraId="69826D85" w14:textId="4BB072B0" w:rsidR="00DD3256" w:rsidRDefault="00DD3256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B0E7B79" w14:textId="190834CC" w:rsidR="00512A1F" w:rsidRDefault="00512A1F" w:rsidP="00512A1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724C">
        <w:rPr>
          <w:rFonts w:ascii="Times New Roman" w:hAnsi="Times New Roman" w:cs="Times New Roman"/>
          <w:sz w:val="20"/>
          <w:szCs w:val="20"/>
          <w:lang w:val="en-US"/>
        </w:rPr>
        <w:t>Abbreviations: IQR – interquartile rang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77724C">
        <w:rPr>
          <w:rFonts w:ascii="Times New Roman" w:hAnsi="Times New Roman" w:cs="Times New Roman"/>
          <w:sz w:val="20"/>
          <w:szCs w:val="20"/>
          <w:lang w:val="en-US"/>
        </w:rPr>
        <w:t xml:space="preserve">ANA – antinuclear antibody; DMARD - disease-modifying antirheumatic drug; </w:t>
      </w:r>
      <w:proofErr w:type="spellStart"/>
      <w:r w:rsidRPr="0077724C">
        <w:rPr>
          <w:rFonts w:ascii="Times New Roman" w:hAnsi="Times New Roman" w:cs="Times New Roman"/>
          <w:sz w:val="20"/>
          <w:szCs w:val="20"/>
          <w:lang w:val="en-US"/>
        </w:rPr>
        <w:t>csDMARD</w:t>
      </w:r>
      <w:proofErr w:type="spellEnd"/>
      <w:r w:rsidRPr="0077724C">
        <w:rPr>
          <w:rFonts w:ascii="Times New Roman" w:hAnsi="Times New Roman" w:cs="Times New Roman"/>
          <w:sz w:val="20"/>
          <w:szCs w:val="20"/>
          <w:lang w:val="en-US"/>
        </w:rPr>
        <w:t xml:space="preserve"> – conventional synthetic DMARD; </w:t>
      </w:r>
      <w:proofErr w:type="spellStart"/>
      <w:r w:rsidRPr="0077724C">
        <w:rPr>
          <w:rFonts w:ascii="Times New Roman" w:hAnsi="Times New Roman" w:cs="Times New Roman"/>
          <w:sz w:val="20"/>
          <w:szCs w:val="20"/>
          <w:lang w:val="en-US"/>
        </w:rPr>
        <w:t>bDMARD</w:t>
      </w:r>
      <w:proofErr w:type="spellEnd"/>
      <w:r w:rsidRPr="0077724C">
        <w:rPr>
          <w:rFonts w:ascii="Times New Roman" w:hAnsi="Times New Roman" w:cs="Times New Roman"/>
          <w:sz w:val="20"/>
          <w:szCs w:val="20"/>
          <w:lang w:val="en-US"/>
        </w:rPr>
        <w:t xml:space="preserve"> – biological DMARD</w:t>
      </w:r>
      <w:r>
        <w:rPr>
          <w:rFonts w:ascii="Times New Roman" w:hAnsi="Times New Roman" w:cs="Times New Roman"/>
          <w:sz w:val="20"/>
          <w:szCs w:val="20"/>
          <w:lang w:val="en-US"/>
        </w:rPr>
        <w:t>; NA – not applicable</w:t>
      </w:r>
    </w:p>
    <w:p w14:paraId="6ADE27EF" w14:textId="67AEF402" w:rsidR="00B52F95" w:rsidRDefault="00B52F95" w:rsidP="00512A1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BCCB0" w14:textId="1120662A" w:rsidR="00B52F95" w:rsidRPr="002D19EA" w:rsidRDefault="00B52F95" w:rsidP="00B52F95">
      <w:pPr>
        <w:spacing w:line="480" w:lineRule="auto"/>
        <w:rPr>
          <w:rFonts w:ascii="Times New Roman" w:hAnsi="Times New Roman" w:cs="Times New Roman"/>
          <w:lang w:val="en-US"/>
        </w:rPr>
      </w:pPr>
      <w:r w:rsidRPr="00B52F95">
        <w:rPr>
          <w:rFonts w:ascii="Times New Roman" w:hAnsi="Times New Roman" w:cs="Times New Roman"/>
          <w:lang w:val="en-US"/>
        </w:rPr>
        <w:t>A table including the same demographic information</w:t>
      </w:r>
      <w:r>
        <w:rPr>
          <w:rFonts w:ascii="Times New Roman" w:hAnsi="Times New Roman" w:cs="Times New Roman"/>
          <w:lang w:val="en-US"/>
        </w:rPr>
        <w:t xml:space="preserve"> and pharmacologic treatment options</w:t>
      </w:r>
      <w:r w:rsidRPr="00B52F95">
        <w:rPr>
          <w:rFonts w:ascii="Times New Roman" w:hAnsi="Times New Roman" w:cs="Times New Roman"/>
          <w:lang w:val="en-US"/>
        </w:rPr>
        <w:t xml:space="preserve"> as in table 1, divided </w:t>
      </w:r>
      <w:r>
        <w:rPr>
          <w:rFonts w:ascii="Times New Roman" w:hAnsi="Times New Roman" w:cs="Times New Roman"/>
          <w:lang w:val="en-US"/>
        </w:rPr>
        <w:t xml:space="preserve">in groups </w:t>
      </w:r>
      <w:r w:rsidRPr="00B52F95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ased on</w:t>
      </w:r>
      <w:r w:rsidRPr="00B52F95">
        <w:rPr>
          <w:rFonts w:ascii="Times New Roman" w:hAnsi="Times New Roman" w:cs="Times New Roman"/>
          <w:lang w:val="en-US"/>
        </w:rPr>
        <w:t xml:space="preserve"> the presence of depression and anxiety respectively.</w:t>
      </w:r>
    </w:p>
    <w:p w14:paraId="3DD3D80E" w14:textId="77777777" w:rsidR="00B52F95" w:rsidRPr="00B52F95" w:rsidRDefault="00B52F95" w:rsidP="00512A1F">
      <w:pPr>
        <w:rPr>
          <w:rFonts w:ascii="Times New Roman" w:hAnsi="Times New Roman" w:cs="Times New Roman"/>
          <w:lang w:val="en-US"/>
        </w:rPr>
      </w:pPr>
    </w:p>
    <w:p w14:paraId="4B2CAEF1" w14:textId="77777777" w:rsidR="00DD3256" w:rsidRPr="00DD3256" w:rsidRDefault="00DD3256" w:rsidP="00512A1F">
      <w:pPr>
        <w:rPr>
          <w:rFonts w:ascii="Times New Roman" w:hAnsi="Times New Roman" w:cs="Times New Roman"/>
          <w:b/>
          <w:bCs/>
          <w:lang w:val="en-US"/>
        </w:rPr>
      </w:pPr>
    </w:p>
    <w:sectPr w:rsidR="00DD3256" w:rsidRPr="00DD3256" w:rsidSect="001835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56"/>
    <w:rsid w:val="00002E3D"/>
    <w:rsid w:val="00011764"/>
    <w:rsid w:val="000229B6"/>
    <w:rsid w:val="0004415E"/>
    <w:rsid w:val="000E36EA"/>
    <w:rsid w:val="001215A1"/>
    <w:rsid w:val="00136C6A"/>
    <w:rsid w:val="00136E8E"/>
    <w:rsid w:val="00141FD9"/>
    <w:rsid w:val="00142913"/>
    <w:rsid w:val="001835B5"/>
    <w:rsid w:val="001E1E21"/>
    <w:rsid w:val="00216C5B"/>
    <w:rsid w:val="00234159"/>
    <w:rsid w:val="00251ACE"/>
    <w:rsid w:val="002D1DC8"/>
    <w:rsid w:val="00317BF9"/>
    <w:rsid w:val="00353AA8"/>
    <w:rsid w:val="00356E54"/>
    <w:rsid w:val="003C1501"/>
    <w:rsid w:val="003D219A"/>
    <w:rsid w:val="003E7389"/>
    <w:rsid w:val="0041309C"/>
    <w:rsid w:val="00453084"/>
    <w:rsid w:val="00454665"/>
    <w:rsid w:val="00512A1F"/>
    <w:rsid w:val="00512EC7"/>
    <w:rsid w:val="005C735B"/>
    <w:rsid w:val="00615308"/>
    <w:rsid w:val="00616ABF"/>
    <w:rsid w:val="00644DFF"/>
    <w:rsid w:val="006A2DF2"/>
    <w:rsid w:val="006A724E"/>
    <w:rsid w:val="006C0C40"/>
    <w:rsid w:val="006F0DBF"/>
    <w:rsid w:val="006F1805"/>
    <w:rsid w:val="00762038"/>
    <w:rsid w:val="007A3885"/>
    <w:rsid w:val="007B7B99"/>
    <w:rsid w:val="007C3377"/>
    <w:rsid w:val="007E0DD2"/>
    <w:rsid w:val="00840EFC"/>
    <w:rsid w:val="008504A8"/>
    <w:rsid w:val="00856E20"/>
    <w:rsid w:val="00926FC3"/>
    <w:rsid w:val="00932CD6"/>
    <w:rsid w:val="00975C1C"/>
    <w:rsid w:val="00984CB9"/>
    <w:rsid w:val="009A0ADA"/>
    <w:rsid w:val="009B763A"/>
    <w:rsid w:val="009C034B"/>
    <w:rsid w:val="009F02D0"/>
    <w:rsid w:val="00A13928"/>
    <w:rsid w:val="00AC05D8"/>
    <w:rsid w:val="00AC522C"/>
    <w:rsid w:val="00AD1151"/>
    <w:rsid w:val="00B4001E"/>
    <w:rsid w:val="00B52F95"/>
    <w:rsid w:val="00BC5753"/>
    <w:rsid w:val="00C5482D"/>
    <w:rsid w:val="00C7181F"/>
    <w:rsid w:val="00CA4F5E"/>
    <w:rsid w:val="00CD3849"/>
    <w:rsid w:val="00D32D65"/>
    <w:rsid w:val="00D6074C"/>
    <w:rsid w:val="00DB78DB"/>
    <w:rsid w:val="00DD3256"/>
    <w:rsid w:val="00DD3CE5"/>
    <w:rsid w:val="00E011CD"/>
    <w:rsid w:val="00E40CA6"/>
    <w:rsid w:val="00E81183"/>
    <w:rsid w:val="00EA0D6C"/>
    <w:rsid w:val="00EF4EE5"/>
    <w:rsid w:val="00F5684F"/>
    <w:rsid w:val="00F61874"/>
    <w:rsid w:val="00FA05DC"/>
    <w:rsid w:val="00FA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71E144"/>
  <w15:chartTrackingRefBased/>
  <w15:docId w15:val="{875EA7E3-87FB-B845-97C5-AD1BF2501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32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36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erthold</dc:creator>
  <cp:keywords/>
  <dc:description/>
  <cp:lastModifiedBy>Elisabet Berthold</cp:lastModifiedBy>
  <cp:revision>4</cp:revision>
  <dcterms:created xsi:type="dcterms:W3CDTF">2022-10-27T13:30:00Z</dcterms:created>
  <dcterms:modified xsi:type="dcterms:W3CDTF">2022-10-28T10:24:00Z</dcterms:modified>
</cp:coreProperties>
</file>